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F197C" w14:textId="29FF02C6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t xml:space="preserve">Supplementary Information for A </w:t>
      </w:r>
      <w:proofErr w:type="spellStart"/>
      <w:r w:rsidRPr="00B43E7C">
        <w:rPr>
          <w:rFonts w:ascii="Times New Roman" w:hAnsi="Times New Roman" w:cs="Times New Roman"/>
          <w:b/>
          <w:bCs/>
          <w:sz w:val="24"/>
        </w:rPr>
        <w:t>Randomi</w:t>
      </w:r>
      <w:r w:rsidR="00664AC4" w:rsidRPr="00B43E7C">
        <w:rPr>
          <w:rFonts w:ascii="Times New Roman" w:hAnsi="Times New Roman" w:cs="Times New Roman"/>
          <w:b/>
          <w:bCs/>
          <w:sz w:val="24"/>
        </w:rPr>
        <w:t>s</w:t>
      </w:r>
      <w:r w:rsidRPr="00B43E7C">
        <w:rPr>
          <w:rFonts w:ascii="Times New Roman" w:hAnsi="Times New Roman" w:cs="Times New Roman"/>
          <w:b/>
          <w:bCs/>
          <w:sz w:val="24"/>
        </w:rPr>
        <w:t>ed</w:t>
      </w:r>
      <w:proofErr w:type="spellEnd"/>
      <w:r w:rsidRPr="00B43E7C">
        <w:rPr>
          <w:rFonts w:ascii="Times New Roman" w:hAnsi="Times New Roman" w:cs="Times New Roman"/>
          <w:b/>
          <w:bCs/>
          <w:sz w:val="24"/>
        </w:rPr>
        <w:t xml:space="preserve"> Control</w:t>
      </w:r>
      <w:r w:rsidR="00664AC4" w:rsidRPr="00B43E7C">
        <w:rPr>
          <w:rFonts w:ascii="Times New Roman" w:hAnsi="Times New Roman" w:cs="Times New Roman"/>
          <w:b/>
          <w:bCs/>
          <w:sz w:val="24"/>
        </w:rPr>
        <w:t>led</w:t>
      </w:r>
      <w:r w:rsidRPr="00B43E7C">
        <w:rPr>
          <w:rFonts w:ascii="Times New Roman" w:hAnsi="Times New Roman" w:cs="Times New Roman"/>
          <w:b/>
          <w:bCs/>
          <w:sz w:val="24"/>
        </w:rPr>
        <w:t xml:space="preserve"> Trial Evaluating ST36 Acupoint Injection with </w:t>
      </w:r>
      <w:proofErr w:type="spellStart"/>
      <w:r w:rsidRPr="00B43E7C">
        <w:rPr>
          <w:rFonts w:ascii="Times New Roman" w:hAnsi="Times New Roman" w:cs="Times New Roman"/>
          <w:b/>
          <w:bCs/>
          <w:sz w:val="24"/>
        </w:rPr>
        <w:t>Anisodamine</w:t>
      </w:r>
      <w:proofErr w:type="spellEnd"/>
      <w:r w:rsidRPr="00B43E7C">
        <w:rPr>
          <w:rFonts w:ascii="Times New Roman" w:hAnsi="Times New Roman" w:cs="Times New Roman"/>
          <w:b/>
          <w:bCs/>
          <w:sz w:val="24"/>
        </w:rPr>
        <w:t xml:space="preserve"> for Preventing Postoperative Nausea and Vomiting </w:t>
      </w:r>
      <w:r w:rsidR="0072109B" w:rsidRPr="00B43E7C">
        <w:rPr>
          <w:rFonts w:ascii="Times New Roman" w:hAnsi="Times New Roman" w:cs="Times New Roman"/>
          <w:b/>
          <w:bCs/>
          <w:sz w:val="24"/>
        </w:rPr>
        <w:t xml:space="preserve">in female patients </w:t>
      </w:r>
      <w:r w:rsidRPr="00B43E7C">
        <w:rPr>
          <w:rFonts w:ascii="Times New Roman" w:hAnsi="Times New Roman" w:cs="Times New Roman"/>
          <w:b/>
          <w:bCs/>
          <w:sz w:val="24"/>
        </w:rPr>
        <w:t xml:space="preserve">after Bariatric Surgery </w:t>
      </w:r>
    </w:p>
    <w:p w14:paraId="0282D955" w14:textId="77777777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Cs/>
          <w:sz w:val="24"/>
        </w:rPr>
      </w:pPr>
    </w:p>
    <w:p w14:paraId="048A138A" w14:textId="77777777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t>Clinical site</w:t>
      </w:r>
    </w:p>
    <w:p w14:paraId="401C501A" w14:textId="77777777" w:rsidR="00EE0C6B" w:rsidRPr="00B43E7C" w:rsidRDefault="00EE0C6B" w:rsidP="00EE0C6B">
      <w:pPr>
        <w:spacing w:line="360" w:lineRule="auto"/>
        <w:rPr>
          <w:rFonts w:ascii="Times New Roman" w:hAnsi="Times New Roman" w:cs="Times New Roman"/>
          <w:sz w:val="24"/>
        </w:rPr>
      </w:pPr>
      <w:r w:rsidRPr="00B43E7C">
        <w:rPr>
          <w:rFonts w:ascii="Times New Roman" w:hAnsi="Times New Roman" w:cs="Times New Roman"/>
          <w:sz w:val="24"/>
        </w:rPr>
        <w:t>Second Affiliated Hospital of Anhui Medical University</w:t>
      </w:r>
    </w:p>
    <w:p w14:paraId="1939CD6A" w14:textId="77777777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t>Data Management and Statistical Center:</w:t>
      </w:r>
    </w:p>
    <w:p w14:paraId="598A186C" w14:textId="77777777" w:rsidR="00EE0C6B" w:rsidRPr="00B43E7C" w:rsidRDefault="00EE0C6B" w:rsidP="00EE0C6B">
      <w:pPr>
        <w:spacing w:line="360" w:lineRule="auto"/>
        <w:rPr>
          <w:rFonts w:ascii="Times New Roman" w:hAnsi="Times New Roman" w:cs="Times New Roman"/>
          <w:sz w:val="24"/>
        </w:rPr>
      </w:pPr>
      <w:r w:rsidRPr="00B43E7C">
        <w:rPr>
          <w:rFonts w:ascii="Times New Roman" w:hAnsi="Times New Roman" w:cs="Times New Roman"/>
          <w:sz w:val="24"/>
        </w:rPr>
        <w:t>Department of Anesthesiology, Second Affiliated Hospital of Anhui Medical University, Anhui Province, China</w:t>
      </w:r>
    </w:p>
    <w:p w14:paraId="21D7DAED" w14:textId="77777777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t>Trial registration</w:t>
      </w:r>
    </w:p>
    <w:p w14:paraId="70F67AF4" w14:textId="77777777" w:rsidR="00EE0C6B" w:rsidRPr="00B43E7C" w:rsidRDefault="00EE0C6B" w:rsidP="00EE0C6B">
      <w:pPr>
        <w:spacing w:line="360" w:lineRule="auto"/>
        <w:rPr>
          <w:rFonts w:ascii="Times New Roman" w:hAnsi="Times New Roman" w:cs="Times New Roman"/>
          <w:sz w:val="24"/>
        </w:rPr>
      </w:pPr>
      <w:r w:rsidRPr="00B43E7C">
        <w:rPr>
          <w:rFonts w:ascii="Times New Roman" w:hAnsi="Times New Roman" w:cs="Times New Roman"/>
          <w:sz w:val="24"/>
        </w:rPr>
        <w:t>The protocol has been registered in ClinicalTrials.gov, with approval number NCT05240482.</w:t>
      </w:r>
    </w:p>
    <w:p w14:paraId="3AD7E012" w14:textId="77777777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t>Protocol version</w:t>
      </w:r>
    </w:p>
    <w:p w14:paraId="06BBEF14" w14:textId="77777777" w:rsidR="00EE0C6B" w:rsidRPr="00B43E7C" w:rsidRDefault="00EE0C6B" w:rsidP="00EE0C6B">
      <w:pPr>
        <w:spacing w:line="360" w:lineRule="auto"/>
        <w:rPr>
          <w:rFonts w:ascii="Times New Roman" w:hAnsi="Times New Roman" w:cs="Times New Roman"/>
          <w:sz w:val="24"/>
        </w:rPr>
      </w:pPr>
      <w:r w:rsidRPr="00B43E7C">
        <w:rPr>
          <w:rFonts w:ascii="Times New Roman" w:hAnsi="Times New Roman" w:cs="Times New Roman"/>
          <w:sz w:val="24"/>
        </w:rPr>
        <w:t>Version number: 1.1. Version data: December 2, 2021.</w:t>
      </w:r>
    </w:p>
    <w:p w14:paraId="72CF9240" w14:textId="77777777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t>Ethics approval</w:t>
      </w:r>
    </w:p>
    <w:p w14:paraId="202AA61A" w14:textId="77777777" w:rsidR="00EE0C6B" w:rsidRPr="00B43E7C" w:rsidRDefault="00EE0C6B" w:rsidP="00EE0C6B">
      <w:pPr>
        <w:spacing w:line="360" w:lineRule="auto"/>
        <w:rPr>
          <w:rFonts w:ascii="Times New Roman" w:hAnsi="Times New Roman" w:cs="Times New Roman"/>
          <w:sz w:val="24"/>
        </w:rPr>
      </w:pPr>
      <w:r w:rsidRPr="00B43E7C">
        <w:rPr>
          <w:rFonts w:ascii="Times New Roman" w:hAnsi="Times New Roman" w:cs="Times New Roman"/>
          <w:sz w:val="24"/>
        </w:rPr>
        <w:t>Ref# YX2021-114.</w:t>
      </w:r>
    </w:p>
    <w:p w14:paraId="1F32E8DF" w14:textId="77777777" w:rsidR="00EE0C6B" w:rsidRPr="00B43E7C" w:rsidRDefault="00EE0C6B" w:rsidP="00EE0C6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br w:type="page"/>
      </w:r>
    </w:p>
    <w:p w14:paraId="1B4A27B9" w14:textId="761188E5" w:rsidR="00EE0C6B" w:rsidRPr="00B43E7C" w:rsidRDefault="00EE0C6B" w:rsidP="00EE0C6B">
      <w:pPr>
        <w:spacing w:beforeLines="50" w:before="156" w:line="360" w:lineRule="auto"/>
        <w:rPr>
          <w:rFonts w:ascii="Times New Roman" w:hAnsi="Times New Roman" w:cs="Times New Roman"/>
          <w:b/>
          <w:bCs/>
          <w:sz w:val="24"/>
        </w:rPr>
      </w:pPr>
      <w:r w:rsidRPr="00B43E7C">
        <w:rPr>
          <w:rFonts w:ascii="Times New Roman" w:hAnsi="Times New Roman" w:cs="Times New Roman"/>
          <w:b/>
          <w:bCs/>
          <w:sz w:val="24"/>
        </w:rPr>
        <w:lastRenderedPageBreak/>
        <w:t>Information of pilot study</w:t>
      </w:r>
    </w:p>
    <w:p w14:paraId="216949FF" w14:textId="77777777" w:rsidR="007A1D3D" w:rsidRDefault="00EE0C6B" w:rsidP="00EE0C6B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kern w:val="0"/>
          <w:sz w:val="24"/>
        </w:rPr>
      </w:pPr>
      <w:r w:rsidRPr="00B43E7C">
        <w:rPr>
          <w:rFonts w:ascii="Times New Roman" w:hAnsi="Times New Roman" w:cs="Times New Roman"/>
          <w:sz w:val="24"/>
        </w:rPr>
        <w:t>In the preliminary study, 15 female patients</w:t>
      </w:r>
      <w:r w:rsidR="00225595" w:rsidRPr="00B43E7C">
        <w:rPr>
          <w:rFonts w:ascii="Times New Roman" w:hAnsi="Times New Roman" w:cs="Times New Roman"/>
          <w:sz w:val="24"/>
        </w:rPr>
        <w:t xml:space="preserve"> with obesity</w:t>
      </w:r>
      <w:r w:rsidRPr="00B43E7C">
        <w:rPr>
          <w:rFonts w:ascii="Times New Roman" w:hAnsi="Times New Roman" w:cs="Times New Roman"/>
          <w:sz w:val="24"/>
        </w:rPr>
        <w:t xml:space="preserve"> were randomly allocated into three groups as following, control group (</w:t>
      </w:r>
      <w:r w:rsidRPr="00B43E7C">
        <w:rPr>
          <w:rFonts w:ascii="Times New Roman" w:eastAsia="等线" w:hAnsi="Times New Roman" w:cs="Times New Roman"/>
          <w:color w:val="000000"/>
          <w:kern w:val="0"/>
          <w:sz w:val="24"/>
        </w:rPr>
        <w:t>ST36 injection with normal saline</w:t>
      </w:r>
      <w:r w:rsidRPr="00B43E7C">
        <w:rPr>
          <w:rFonts w:ascii="Times New Roman" w:hAnsi="Times New Roman" w:cs="Times New Roman"/>
          <w:sz w:val="24"/>
        </w:rPr>
        <w:t>), anisodamine</w:t>
      </w:r>
      <w:r w:rsidRPr="00B43E7C">
        <w:rPr>
          <w:rFonts w:ascii="Times New Roman" w:eastAsia="等线" w:hAnsi="Times New Roman" w:cs="Times New Roman"/>
          <w:color w:val="000000"/>
          <w:kern w:val="0"/>
          <w:sz w:val="24"/>
          <w:vertAlign w:val="superscript"/>
        </w:rPr>
        <w:t>ST36</w:t>
      </w:r>
      <w:r w:rsidRPr="00B43E7C">
        <w:rPr>
          <w:rFonts w:ascii="Times New Roman" w:hAnsi="Times New Roman" w:cs="Times New Roman"/>
          <w:sz w:val="24"/>
        </w:rPr>
        <w:t xml:space="preserve"> group (</w:t>
      </w:r>
      <w:r w:rsidRPr="00B43E7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ST36 injection with </w:t>
      </w:r>
      <w:proofErr w:type="spellStart"/>
      <w:r w:rsidRPr="00B43E7C">
        <w:rPr>
          <w:rFonts w:ascii="Times New Roman" w:hAnsi="Times New Roman" w:cs="Times New Roman"/>
          <w:sz w:val="24"/>
        </w:rPr>
        <w:t>anisodamine</w:t>
      </w:r>
      <w:proofErr w:type="spellEnd"/>
      <w:r w:rsidRPr="00B43E7C">
        <w:rPr>
          <w:rFonts w:ascii="Times New Roman" w:hAnsi="Times New Roman" w:cs="Times New Roman"/>
          <w:sz w:val="24"/>
        </w:rPr>
        <w:t xml:space="preserve">) and </w:t>
      </w:r>
      <w:proofErr w:type="spellStart"/>
      <w:r w:rsidRPr="00B43E7C">
        <w:rPr>
          <w:rFonts w:ascii="Times New Roman" w:hAnsi="Times New Roman" w:cs="Times New Roman"/>
          <w:sz w:val="24"/>
        </w:rPr>
        <w:t>anisodamine</w:t>
      </w:r>
      <w:r w:rsidRPr="00B43E7C">
        <w:rPr>
          <w:rFonts w:ascii="Times New Roman" w:hAnsi="Times New Roman" w:cs="Times New Roman"/>
          <w:sz w:val="24"/>
          <w:vertAlign w:val="superscript"/>
        </w:rPr>
        <w:t>iv</w:t>
      </w:r>
      <w:proofErr w:type="spellEnd"/>
      <w:r w:rsidRPr="00B43E7C">
        <w:rPr>
          <w:rFonts w:ascii="Times New Roman" w:hAnsi="Times New Roman" w:cs="Times New Roman"/>
          <w:sz w:val="24"/>
        </w:rPr>
        <w:t xml:space="preserve"> group (</w:t>
      </w:r>
      <w:r w:rsidRPr="00B43E7C">
        <w:rPr>
          <w:rFonts w:ascii="Times New Roman" w:eastAsia="等线" w:hAnsi="Times New Roman" w:cs="Times New Roman"/>
          <w:color w:val="000000"/>
          <w:kern w:val="0"/>
          <w:sz w:val="24"/>
        </w:rPr>
        <w:t xml:space="preserve">intravenous injection with </w:t>
      </w:r>
      <w:proofErr w:type="spellStart"/>
      <w:r w:rsidRPr="00B43E7C">
        <w:rPr>
          <w:rFonts w:ascii="Times New Roman" w:hAnsi="Times New Roman" w:cs="Times New Roman"/>
          <w:sz w:val="24"/>
        </w:rPr>
        <w:t>anisodamine</w:t>
      </w:r>
      <w:proofErr w:type="spellEnd"/>
      <w:r w:rsidRPr="00B43E7C">
        <w:rPr>
          <w:rFonts w:ascii="Times New Roman" w:hAnsi="Times New Roman" w:cs="Times New Roman"/>
          <w:sz w:val="24"/>
        </w:rPr>
        <w:t xml:space="preserve"> and </w:t>
      </w:r>
      <w:r w:rsidRPr="00B43E7C">
        <w:rPr>
          <w:rFonts w:ascii="Times New Roman" w:eastAsia="等线" w:hAnsi="Times New Roman" w:cs="Times New Roman"/>
          <w:color w:val="000000"/>
          <w:kern w:val="0"/>
          <w:sz w:val="24"/>
        </w:rPr>
        <w:t>ST36 injection with normal saline</w:t>
      </w:r>
      <w:r w:rsidRPr="00B43E7C">
        <w:rPr>
          <w:rFonts w:ascii="Times New Roman" w:hAnsi="Times New Roman" w:cs="Times New Roman"/>
          <w:sz w:val="24"/>
        </w:rPr>
        <w:t xml:space="preserve">). Bilateral ST36 injections with either </w:t>
      </w:r>
      <w:proofErr w:type="spellStart"/>
      <w:r w:rsidRPr="00B43E7C">
        <w:rPr>
          <w:rFonts w:ascii="Times New Roman" w:hAnsi="Times New Roman" w:cs="Times New Roman"/>
          <w:sz w:val="24"/>
        </w:rPr>
        <w:t>anisodamine</w:t>
      </w:r>
      <w:proofErr w:type="spellEnd"/>
      <w:r w:rsidRPr="00B43E7C">
        <w:rPr>
          <w:rFonts w:ascii="Times New Roman" w:hAnsi="Times New Roman" w:cs="Times New Roman"/>
          <w:sz w:val="24"/>
        </w:rPr>
        <w:t xml:space="preserve"> (10 mg) or normal saline were performed after general </w:t>
      </w:r>
      <w:r w:rsidR="0071658F" w:rsidRPr="00B43E7C">
        <w:rPr>
          <w:rFonts w:ascii="Times New Roman" w:hAnsi="Times New Roman" w:cs="Times New Roman"/>
          <w:sz w:val="24"/>
        </w:rPr>
        <w:t>anesthesia</w:t>
      </w:r>
      <w:r w:rsidRPr="00B43E7C">
        <w:rPr>
          <w:rFonts w:ascii="Times New Roman" w:hAnsi="Times New Roman" w:cs="Times New Roman"/>
          <w:sz w:val="24"/>
        </w:rPr>
        <w:t xml:space="preserve"> induction. </w:t>
      </w:r>
      <w:proofErr w:type="spellStart"/>
      <w:r w:rsidRPr="00B43E7C">
        <w:rPr>
          <w:rFonts w:ascii="Times New Roman" w:hAnsi="Times New Roman" w:cs="Times New Roman"/>
          <w:sz w:val="24"/>
        </w:rPr>
        <w:t>Anisodamine</w:t>
      </w:r>
      <w:proofErr w:type="spellEnd"/>
      <w:r w:rsidRPr="00B43E7C">
        <w:rPr>
          <w:rFonts w:ascii="Times New Roman" w:hAnsi="Times New Roman" w:cs="Times New Roman"/>
          <w:sz w:val="24"/>
        </w:rPr>
        <w:t xml:space="preserve"> administration (10 mg) in intravenous was completed before the end of surgery. The incidences of </w:t>
      </w:r>
      <w:r w:rsidRPr="00B43E7C">
        <w:rPr>
          <w:rFonts w:ascii="Times New Roman" w:eastAsia="等线" w:hAnsi="Times New Roman" w:cs="Times New Roman"/>
          <w:color w:val="000000"/>
          <w:kern w:val="0"/>
          <w:sz w:val="24"/>
        </w:rPr>
        <w:t>vomiting within 3 days postoperatively were showed in table below.</w:t>
      </w:r>
    </w:p>
    <w:tbl>
      <w:tblPr>
        <w:tblW w:w="8222" w:type="dxa"/>
        <w:jc w:val="center"/>
        <w:tblLook w:val="04A0" w:firstRow="1" w:lastRow="0" w:firstColumn="1" w:lastColumn="0" w:noHBand="0" w:noVBand="1"/>
      </w:tblPr>
      <w:tblGrid>
        <w:gridCol w:w="1040"/>
        <w:gridCol w:w="2504"/>
        <w:gridCol w:w="2410"/>
        <w:gridCol w:w="2268"/>
      </w:tblGrid>
      <w:tr w:rsidR="00EE0C6B" w:rsidRPr="00B43E7C" w14:paraId="76AC8C9B" w14:textId="77777777" w:rsidTr="003C2CE1">
        <w:trPr>
          <w:trHeight w:val="800"/>
          <w:jc w:val="center"/>
        </w:trPr>
        <w:tc>
          <w:tcPr>
            <w:tcW w:w="822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93615" w14:textId="56BF203F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able</w:t>
            </w:r>
            <w:r w:rsidR="007A1D3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S1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Incidence of vomiting within 3 days after laparoscopic sleeve gastrectomy for preliminary test</w:t>
            </w:r>
          </w:p>
        </w:tc>
      </w:tr>
      <w:tr w:rsidR="00EE0C6B" w:rsidRPr="00B43E7C" w14:paraId="5FC95F5A" w14:textId="77777777" w:rsidTr="003C2CE1">
        <w:trPr>
          <w:trHeight w:val="62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135D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2B6C4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Control group </w:t>
            </w: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br/>
              <w:t>(n = 5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A7132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hAnsi="Times New Roman" w:cs="Times New Roman"/>
                <w:sz w:val="24"/>
              </w:rPr>
              <w:t>anisodamine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ST36</w:t>
            </w: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group</w:t>
            </w: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br/>
              <w:t>(n = 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54589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proofErr w:type="spellStart"/>
            <w:r w:rsidRPr="00B43E7C">
              <w:rPr>
                <w:rFonts w:ascii="Times New Roman" w:hAnsi="Times New Roman" w:cs="Times New Roman"/>
                <w:sz w:val="24"/>
              </w:rPr>
              <w:t>anisodamine</w:t>
            </w:r>
            <w:r w:rsidRPr="00B43E7C">
              <w:rPr>
                <w:rFonts w:ascii="Times New Roman" w:hAnsi="Times New Roman" w:cs="Times New Roman"/>
                <w:sz w:val="24"/>
                <w:vertAlign w:val="superscript"/>
              </w:rPr>
              <w:t>iv</w:t>
            </w:r>
            <w:proofErr w:type="spellEnd"/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group</w:t>
            </w: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br/>
              <w:t>(n = 5)</w:t>
            </w:r>
          </w:p>
        </w:tc>
      </w:tr>
      <w:tr w:rsidR="00EE0C6B" w:rsidRPr="00B43E7C" w14:paraId="4E647478" w14:textId="77777777" w:rsidTr="003C2CE1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DD95" w14:textId="77777777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-2 h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06776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D48A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6E39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0.4%)</w:t>
            </w:r>
          </w:p>
        </w:tc>
      </w:tr>
      <w:tr w:rsidR="00EE0C6B" w:rsidRPr="00B43E7C" w14:paraId="1AC1DD9D" w14:textId="77777777" w:rsidTr="003C2CE1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11DB" w14:textId="77777777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-6 h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FED6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0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3062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F4DF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 (0.2%)</w:t>
            </w:r>
          </w:p>
        </w:tc>
      </w:tr>
      <w:tr w:rsidR="00EE0C6B" w:rsidRPr="00B43E7C" w14:paraId="3C216ADC" w14:textId="77777777" w:rsidTr="003C2CE1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9845" w14:textId="77777777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-24 h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4670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 (0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81972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ED54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 (0.6%)</w:t>
            </w:r>
          </w:p>
        </w:tc>
      </w:tr>
      <w:tr w:rsidR="00EE0C6B" w:rsidRPr="00B43E7C" w14:paraId="058C9355" w14:textId="77777777" w:rsidTr="003C2CE1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4E5D" w14:textId="77777777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D1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3AD3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 (0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17FD9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A7D0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 (0.8%)</w:t>
            </w:r>
          </w:p>
        </w:tc>
      </w:tr>
      <w:tr w:rsidR="00EE0C6B" w:rsidRPr="00B43E7C" w14:paraId="1271EA8E" w14:textId="77777777" w:rsidTr="003C2CE1">
        <w:trPr>
          <w:trHeight w:val="31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E344" w14:textId="77777777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D2</w:t>
            </w:r>
          </w:p>
        </w:tc>
        <w:tc>
          <w:tcPr>
            <w:tcW w:w="2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9B2C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 (0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9704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 (0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387E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 (0.2%)</w:t>
            </w:r>
          </w:p>
        </w:tc>
      </w:tr>
      <w:tr w:rsidR="00EE0C6B" w:rsidRPr="00B43E7C" w14:paraId="6E2E309F" w14:textId="77777777" w:rsidTr="003C2CE1">
        <w:trPr>
          <w:trHeight w:val="320"/>
          <w:jc w:val="center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400694" w14:textId="77777777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D3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493010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5968D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D76AA" w14:textId="77777777" w:rsidR="00EE0C6B" w:rsidRPr="00B43E7C" w:rsidRDefault="00EE0C6B" w:rsidP="003C2C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 (0.0%)</w:t>
            </w:r>
          </w:p>
        </w:tc>
      </w:tr>
      <w:tr w:rsidR="00EE0C6B" w:rsidRPr="00B43E7C" w14:paraId="574B127F" w14:textId="77777777" w:rsidTr="003C2CE1">
        <w:trPr>
          <w:trHeight w:val="290"/>
          <w:jc w:val="center"/>
        </w:trPr>
        <w:tc>
          <w:tcPr>
            <w:tcW w:w="8222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2DEF" w14:textId="032AFE87" w:rsidR="00EE0C6B" w:rsidRPr="00B43E7C" w:rsidRDefault="00EE0C6B" w:rsidP="003C2C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D, postoperative day</w:t>
            </w:r>
            <w:r w:rsidR="00664AC4" w:rsidRPr="00B43E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; iv, intravenous.</w:t>
            </w:r>
          </w:p>
        </w:tc>
      </w:tr>
    </w:tbl>
    <w:p w14:paraId="0B599184" w14:textId="77777777" w:rsidR="00B43E7C" w:rsidRPr="00B43E7C" w:rsidRDefault="00B43E7C" w:rsidP="00B43E7C">
      <w:pPr>
        <w:ind w:firstLine="480"/>
        <w:rPr>
          <w:rFonts w:ascii="Times New Roman" w:hAnsi="Times New Roman" w:cs="Times New Roman"/>
        </w:rPr>
        <w:sectPr w:rsidR="00B43E7C" w:rsidRPr="00B43E7C" w:rsidSect="00B43E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560"/>
        <w:gridCol w:w="2268"/>
        <w:gridCol w:w="3065"/>
        <w:gridCol w:w="1471"/>
      </w:tblGrid>
      <w:tr w:rsidR="00B43E7C" w:rsidRPr="00B43E7C" w14:paraId="35184C59" w14:textId="77777777" w:rsidTr="00BE41A7">
        <w:trPr>
          <w:trHeight w:val="320"/>
          <w:jc w:val="center"/>
        </w:trPr>
        <w:tc>
          <w:tcPr>
            <w:tcW w:w="836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D84B1" w14:textId="0D20CBC0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Table S</w:t>
            </w:r>
            <w:r w:rsidR="00B329A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Incidence of vomiting within 3 days after laparoscopic sleeve gastrectomy.</w:t>
            </w:r>
          </w:p>
        </w:tc>
      </w:tr>
      <w:tr w:rsidR="00B43E7C" w:rsidRPr="00B43E7C" w14:paraId="4FC1033B" w14:textId="77777777" w:rsidTr="00BE41A7">
        <w:trPr>
          <w:trHeight w:val="620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5C83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E2C8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Control group</w:t>
            </w: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br/>
              <w:t>(n = 29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E6B38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proofErr w:type="spellStart"/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Anisodamine</w:t>
            </w:r>
            <w:proofErr w:type="spellEnd"/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 xml:space="preserve"> group</w:t>
            </w: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br/>
              <w:t>(n = 59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40C1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i/>
                <w:iCs/>
                <w:kern w:val="0"/>
                <w:sz w:val="24"/>
              </w:rPr>
              <w:t>P</w:t>
            </w:r>
          </w:p>
        </w:tc>
      </w:tr>
      <w:tr w:rsidR="00B43E7C" w:rsidRPr="00B43E7C" w14:paraId="4F8FEE9E" w14:textId="77777777" w:rsidTr="00BE41A7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DAB5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0-2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174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13 (44.8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AF1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13 (22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6D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0.028</w:t>
            </w:r>
          </w:p>
        </w:tc>
      </w:tr>
      <w:tr w:rsidR="00B43E7C" w:rsidRPr="00B43E7C" w14:paraId="1AB32BCF" w14:textId="77777777" w:rsidTr="00BE41A7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10CB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2-6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1D14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9 (31.0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603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8 (13.6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9AB7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0.051</w:t>
            </w:r>
          </w:p>
        </w:tc>
      </w:tr>
      <w:tr w:rsidR="00B43E7C" w:rsidRPr="00B43E7C" w14:paraId="11A9AB8C" w14:textId="77777777" w:rsidTr="00BE41A7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690E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6-24 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3B84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11 (37.9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356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13 (22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C906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0.116</w:t>
            </w:r>
          </w:p>
        </w:tc>
      </w:tr>
      <w:tr w:rsidR="00B43E7C" w:rsidRPr="00B43E7C" w14:paraId="6ACC2A71" w14:textId="77777777" w:rsidTr="00BE41A7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CE76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POD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BF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21 (72.4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77C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25 (42.4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215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kern w:val="0"/>
                <w:sz w:val="24"/>
              </w:rPr>
              <w:t>0.008</w:t>
            </w:r>
          </w:p>
        </w:tc>
      </w:tr>
      <w:tr w:rsidR="00B43E7C" w:rsidRPr="00B43E7C" w14:paraId="425AF301" w14:textId="77777777" w:rsidTr="00BE41A7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52138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POD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3809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7 (24.1)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912E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7 (11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585E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0.242</w:t>
            </w:r>
          </w:p>
        </w:tc>
      </w:tr>
      <w:tr w:rsidR="00B43E7C" w:rsidRPr="00B43E7C" w14:paraId="0B90F17A" w14:textId="77777777" w:rsidTr="00BE41A7">
        <w:trPr>
          <w:trHeight w:val="310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93392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POD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972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0 (0.0)</w:t>
            </w:r>
          </w:p>
        </w:tc>
        <w:tc>
          <w:tcPr>
            <w:tcW w:w="3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95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1 (1.7)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2A7D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1.000</w:t>
            </w:r>
          </w:p>
        </w:tc>
      </w:tr>
      <w:tr w:rsidR="00B43E7C" w:rsidRPr="00B43E7C" w14:paraId="79DB743F" w14:textId="77777777" w:rsidTr="00BE41A7">
        <w:trPr>
          <w:trHeight w:val="280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8C96A8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M3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67C93D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sz w:val="24"/>
              </w:rPr>
              <w:t>7 (26.9)</w:t>
            </w:r>
          </w:p>
        </w:tc>
        <w:tc>
          <w:tcPr>
            <w:tcW w:w="30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4116D2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 (25.5)</w:t>
            </w:r>
          </w:p>
        </w:tc>
        <w:tc>
          <w:tcPr>
            <w:tcW w:w="147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0153D3E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sz w:val="24"/>
              </w:rPr>
              <w:t>0.888</w:t>
            </w:r>
          </w:p>
        </w:tc>
      </w:tr>
      <w:tr w:rsidR="00B43E7C" w:rsidRPr="00B43E7C" w14:paraId="054B60F8" w14:textId="77777777" w:rsidTr="00BE41A7">
        <w:trPr>
          <w:trHeight w:val="310"/>
          <w:jc w:val="center"/>
        </w:trPr>
        <w:tc>
          <w:tcPr>
            <w:tcW w:w="8364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977C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POD, postoperative day; POM, postoperative month.</w:t>
            </w:r>
          </w:p>
        </w:tc>
      </w:tr>
      <w:tr w:rsidR="00B43E7C" w:rsidRPr="00B43E7C" w14:paraId="4F956D4C" w14:textId="77777777" w:rsidTr="00BE41A7">
        <w:trPr>
          <w:trHeight w:val="280"/>
          <w:jc w:val="center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3B36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ta are given as percentage (%).</w:t>
            </w:r>
          </w:p>
        </w:tc>
      </w:tr>
      <w:tr w:rsidR="00B43E7C" w:rsidRPr="00B43E7C" w14:paraId="303563E0" w14:textId="77777777" w:rsidTr="00BE41A7">
        <w:trPr>
          <w:trHeight w:val="280"/>
          <w:jc w:val="center"/>
        </w:trPr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EED6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P</w:t>
            </w: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 xml:space="preserve"> values were calculated with Chi-square tests, or </w:t>
            </w:r>
            <w:r w:rsidRPr="00B43E7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</w:rPr>
              <w:t>Fisher</w:t>
            </w:r>
            <w:r w:rsidRPr="00B43E7C">
              <w:rPr>
                <w:rFonts w:ascii="Times New Roman" w:eastAsia="等线" w:hAnsi="Times New Roman" w:cs="Times New Roman"/>
                <w:kern w:val="0"/>
                <w:sz w:val="24"/>
              </w:rPr>
              <w:t>’s exact tests.</w:t>
            </w:r>
          </w:p>
        </w:tc>
      </w:tr>
    </w:tbl>
    <w:p w14:paraId="0B4566B7" w14:textId="77777777" w:rsidR="00B43E7C" w:rsidRPr="00B43E7C" w:rsidRDefault="00B43E7C" w:rsidP="00B43E7C">
      <w:pPr>
        <w:ind w:firstLine="480"/>
        <w:jc w:val="center"/>
        <w:rPr>
          <w:rFonts w:ascii="Times New Roman" w:eastAsia="等线" w:hAnsi="Times New Roman" w:cs="Times New Roman"/>
          <w:sz w:val="24"/>
        </w:rPr>
        <w:sectPr w:rsidR="00B43E7C" w:rsidRPr="00B43E7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48"/>
        <w:gridCol w:w="2187"/>
        <w:gridCol w:w="2257"/>
        <w:gridCol w:w="2492"/>
        <w:gridCol w:w="922"/>
      </w:tblGrid>
      <w:tr w:rsidR="00B43E7C" w:rsidRPr="00B43E7C" w14:paraId="1B5B1680" w14:textId="77777777" w:rsidTr="00BE41A7">
        <w:trPr>
          <w:trHeight w:val="710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8221E6" w14:textId="67DE9F10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lastRenderedPageBreak/>
              <w:t>Table S</w:t>
            </w:r>
            <w:r w:rsidR="00B329AB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Characteristics of obese patients before and after laparoscopic sleeve gastrectomy.</w:t>
            </w:r>
          </w:p>
        </w:tc>
      </w:tr>
      <w:tr w:rsidR="003E54DA" w:rsidRPr="00B43E7C" w14:paraId="55C47AE5" w14:textId="77777777" w:rsidTr="00BE41A7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7AEAD8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90243E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B3074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 xml:space="preserve">Control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D70F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proofErr w:type="spellStart"/>
            <w:r w:rsidRPr="00B43E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Anisodamine</w:t>
            </w:r>
            <w:proofErr w:type="spellEnd"/>
            <w:r w:rsidRPr="00B43E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 xml:space="preserve"> 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D63A4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 w:rsidR="003E54DA" w:rsidRPr="00B43E7C" w14:paraId="187ED859" w14:textId="77777777" w:rsidTr="00BE41A7">
        <w:trPr>
          <w:trHeight w:val="3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B87D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65AF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C3090" w14:textId="43E49FB9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(n = 2</w:t>
            </w:r>
            <w:r w:rsidR="001152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6</w:t>
            </w:r>
            <w:r w:rsidRPr="00B43E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BFC9B2" w14:textId="556D9D48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(n = 5</w:t>
            </w:r>
            <w:r w:rsidR="001152E5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5</w:t>
            </w:r>
            <w:r w:rsidRPr="00B43E7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99326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 w:rsidR="00B43E7C" w:rsidRPr="00B43E7C" w14:paraId="52040799" w14:textId="77777777" w:rsidTr="00BE41A7">
        <w:trPr>
          <w:trHeight w:val="31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830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4B1CD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E9A7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7FE3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E54DA" w:rsidRPr="00B43E7C" w14:paraId="2AE7E61E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42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E7EE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833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6.2 (33.9, 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4C3E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7.3 (34.9, 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D040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08</w:t>
            </w:r>
          </w:p>
        </w:tc>
      </w:tr>
      <w:tr w:rsidR="003E54DA" w:rsidRPr="00B43E7C" w14:paraId="2D229BE3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CF96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7A4A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700E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.5 (27.4, 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96A4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.7 (27.4, 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C4F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36</w:t>
            </w:r>
          </w:p>
        </w:tc>
      </w:tr>
      <w:tr w:rsidR="003E54DA" w:rsidRPr="00B43E7C" w14:paraId="42EBDC81" w14:textId="77777777" w:rsidTr="00BE41A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30F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4AD" w14:textId="4ADB2AC9" w:rsidR="00B43E7C" w:rsidRPr="00B43E7C" w:rsidRDefault="0006102D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BM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F9C1" w14:textId="168D919E" w:rsidR="00B43E7C" w:rsidRPr="00B43E7C" w:rsidRDefault="00B1679E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0" w:name="_Hlk112663168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6.8 (45.1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7.9)</w:t>
            </w:r>
            <w:bookmarkEnd w:id="0"/>
            <w:r w:rsidR="003E54DA" w:rsidRPr="003E5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6810" w14:textId="52BB873E" w:rsidR="00B1679E" w:rsidRPr="00B43E7C" w:rsidRDefault="00B1679E" w:rsidP="00B1679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</w:pPr>
            <w:bookmarkStart w:id="1" w:name="_Hlk112663226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6.8 (50.5,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4.8)</w:t>
            </w:r>
            <w:bookmarkEnd w:id="1"/>
            <w:r w:rsidR="003E54DA" w:rsidRPr="003E54D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689" w14:textId="0EF2E025" w:rsidR="00B43E7C" w:rsidRPr="00B43E7C" w:rsidRDefault="003E54DA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459</w:t>
            </w:r>
          </w:p>
        </w:tc>
      </w:tr>
      <w:tr w:rsidR="0006102D" w:rsidRPr="00B43E7C" w14:paraId="08B5B0B0" w14:textId="77777777" w:rsidTr="00E154CC">
        <w:trPr>
          <w:trHeight w:val="37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E2E8" w14:textId="78EC72CB" w:rsidR="0006102D" w:rsidRPr="00B43E7C" w:rsidRDefault="003E54DA" w:rsidP="0006102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%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Total </w:t>
            </w:r>
            <w:r w:rsidRPr="003E54DA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ody weight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BFB0" w14:textId="5854C5FE" w:rsidR="0006102D" w:rsidRPr="00B43E7C" w:rsidRDefault="00B0083A" w:rsidP="00B008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1 (18.0, 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A1E0" w14:textId="050CD314" w:rsidR="0006102D" w:rsidRPr="00B43E7C" w:rsidRDefault="00B0083A" w:rsidP="00B008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2" w:name="_GoBack"/>
            <w:bookmarkEnd w:id="2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.3 (19.0, 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C72B" w14:textId="431C5AAF" w:rsidR="0006102D" w:rsidRPr="00B43E7C" w:rsidRDefault="001A66C9" w:rsidP="001A66C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.230</w:t>
            </w:r>
          </w:p>
        </w:tc>
      </w:tr>
      <w:tr w:rsidR="00B43E7C" w:rsidRPr="00B43E7C" w14:paraId="4C778737" w14:textId="77777777" w:rsidTr="00BE41A7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0652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SQI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603E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E617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E9B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E54DA" w:rsidRPr="00B43E7C" w14:paraId="207117E2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75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C3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BF3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C5DD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 (1.0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B449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07</w:t>
            </w:r>
          </w:p>
        </w:tc>
      </w:tr>
      <w:tr w:rsidR="003E54DA" w:rsidRPr="00B43E7C" w14:paraId="7606210A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7E5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C7EA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0692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 (0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C91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83F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10</w:t>
            </w:r>
          </w:p>
        </w:tc>
      </w:tr>
      <w:tr w:rsidR="003E54DA" w:rsidRPr="00B43E7C" w14:paraId="646A8691" w14:textId="77777777" w:rsidTr="00BE41A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79C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14DD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91E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1.0 (-2.0, </w:t>
            </w:r>
            <w:proofErr w:type="gramStart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)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D73F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1.0 (-2.0, </w:t>
            </w:r>
            <w:proofErr w:type="gramStart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)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75C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47</w:t>
            </w:r>
          </w:p>
        </w:tc>
      </w:tr>
      <w:tr w:rsidR="00B43E7C" w:rsidRPr="00B43E7C" w14:paraId="28D6B877" w14:textId="77777777" w:rsidTr="00BE41A7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283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SRS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93A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3A8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A82E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E54DA" w:rsidRPr="00B43E7C" w14:paraId="4A22DEFA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935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C722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5E3C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 (0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970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 (0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2F20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27</w:t>
            </w:r>
          </w:p>
        </w:tc>
      </w:tr>
      <w:tr w:rsidR="003E54DA" w:rsidRPr="00B43E7C" w14:paraId="30FACE2A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FC81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B8FC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400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 (1.0, 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84B7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4C7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13</w:t>
            </w:r>
          </w:p>
        </w:tc>
      </w:tr>
      <w:tr w:rsidR="003E54DA" w:rsidRPr="00B43E7C" w14:paraId="0196BB87" w14:textId="77777777" w:rsidTr="00BE41A7">
        <w:trPr>
          <w:trHeight w:val="3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FACD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4046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80F0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 (0.0, </w:t>
            </w:r>
            <w:proofErr w:type="gramStart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)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A47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1.0 (0.0, </w:t>
            </w:r>
            <w:proofErr w:type="gramStart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0)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FFA1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68</w:t>
            </w:r>
          </w:p>
        </w:tc>
      </w:tr>
      <w:tr w:rsidR="00B43E7C" w:rsidRPr="00B43E7C" w14:paraId="4CA28D38" w14:textId="77777777" w:rsidTr="00BE41A7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DD13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AMA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C9C3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B75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D22B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E54DA" w:rsidRPr="00B43E7C" w14:paraId="6913C38F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6FC5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848C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E09A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 (1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4398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 (0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B48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559</w:t>
            </w:r>
          </w:p>
        </w:tc>
      </w:tr>
      <w:tr w:rsidR="003E54DA" w:rsidRPr="00B43E7C" w14:paraId="51FA3354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2CF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449D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08D0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 (0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DBDE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 (0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B85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02</w:t>
            </w:r>
          </w:p>
        </w:tc>
      </w:tr>
      <w:tr w:rsidR="003E54DA" w:rsidRPr="00B43E7C" w14:paraId="1170CD62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72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B47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3940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 (-2.0, 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4329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 (-2.0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5FEC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94</w:t>
            </w:r>
          </w:p>
        </w:tc>
      </w:tr>
      <w:tr w:rsidR="00B43E7C" w:rsidRPr="00B43E7C" w14:paraId="782ECB38" w14:textId="77777777" w:rsidTr="00BE41A7">
        <w:trPr>
          <w:trHeight w:val="31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EAC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AM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2396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2F27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FCF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3E54DA" w:rsidRPr="00B43E7C" w14:paraId="0652FBD6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E14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AD1E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F84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0 (1.0, 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4277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0 (0.0, 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9E49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459</w:t>
            </w:r>
          </w:p>
        </w:tc>
      </w:tr>
      <w:tr w:rsidR="003E54DA" w:rsidRPr="00B43E7C" w14:paraId="49375508" w14:textId="77777777" w:rsidTr="00BE41A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05C0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7BC1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6F4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 (0.0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102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 (0.0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14C3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72</w:t>
            </w:r>
          </w:p>
        </w:tc>
      </w:tr>
      <w:tr w:rsidR="003E54DA" w:rsidRPr="00B43E7C" w14:paraId="6891AC0A" w14:textId="77777777" w:rsidTr="00BE41A7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5E5BA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AF7E5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F89D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1.0 (-2.0, </w:t>
            </w:r>
            <w:proofErr w:type="gramStart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)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27282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-1.0 (-1.0, </w:t>
            </w:r>
            <w:proofErr w:type="gramStart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0)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FA60B" w14:textId="77777777" w:rsidR="00B43E7C" w:rsidRPr="00B43E7C" w:rsidRDefault="00B43E7C" w:rsidP="00BE41A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281</w:t>
            </w:r>
          </w:p>
        </w:tc>
      </w:tr>
      <w:tr w:rsidR="00B43E7C" w:rsidRPr="00B43E7C" w14:paraId="0FE39B36" w14:textId="77777777" w:rsidTr="00BE41A7">
        <w:trPr>
          <w:trHeight w:val="177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F6BE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vertAlign w:val="superscript"/>
              </w:rPr>
              <w:t>*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, The change from baseline to postoperative 3 months was significant in the same group (</w:t>
            </w:r>
            <w:r w:rsidRPr="00B43E7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</w:rPr>
              <w:t>P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&lt; 0.05).</w:t>
            </w:r>
          </w:p>
        </w:tc>
      </w:tr>
      <w:tr w:rsidR="00B43E7C" w:rsidRPr="00B43E7C" w14:paraId="319308FE" w14:textId="77777777" w:rsidTr="00BE41A7">
        <w:trPr>
          <w:trHeight w:val="428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2555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POM, postoperative month; PSQI, Pittsburgh Sleep Quality Index; GSRS, Gastrointestinal Symptom Rating Scale; HAMA, </w:t>
            </w:r>
            <w:bookmarkStart w:id="3" w:name="_Hlk106119636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amilton Anxiety Rating Scale</w:t>
            </w:r>
            <w:bookmarkEnd w:id="3"/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; HAMD, Hamilton Depression Rating Scale.</w:t>
            </w:r>
          </w:p>
        </w:tc>
      </w:tr>
      <w:tr w:rsidR="00B43E7C" w:rsidRPr="00B43E7C" w14:paraId="7BED7C7B" w14:textId="77777777" w:rsidTr="00BE41A7">
        <w:trPr>
          <w:trHeight w:val="28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CD50" w14:textId="420437AB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ata are given as means with</w:t>
            </w:r>
            <w:r w:rsidR="00BD757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BD7577" w:rsidRPr="00BD7577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edian (interquartile range)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or percentage (%).</w:t>
            </w:r>
          </w:p>
        </w:tc>
      </w:tr>
      <w:tr w:rsidR="00B43E7C" w:rsidRPr="00B43E7C" w14:paraId="452CB101" w14:textId="77777777" w:rsidTr="00BE41A7">
        <w:trPr>
          <w:trHeight w:val="52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D75CA" w14:textId="77777777" w:rsidR="00B43E7C" w:rsidRPr="00B43E7C" w:rsidRDefault="00B43E7C" w:rsidP="00BE41A7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B43E7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B43E7C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alues were calculated with t-tests or Wilcoxon ran sum tests for continuous variations as appropriate.</w:t>
            </w:r>
          </w:p>
        </w:tc>
      </w:tr>
    </w:tbl>
    <w:p w14:paraId="5E8F5F69" w14:textId="77777777" w:rsidR="00B43E7C" w:rsidRPr="00B43E7C" w:rsidRDefault="00B43E7C" w:rsidP="00B43E7C">
      <w:pPr>
        <w:ind w:firstLine="480"/>
        <w:rPr>
          <w:rFonts w:ascii="Times New Roman" w:hAnsi="Times New Roman" w:cs="Times New Roman"/>
          <w:sz w:val="24"/>
        </w:rPr>
      </w:pPr>
    </w:p>
    <w:p w14:paraId="662CA36B" w14:textId="4E4A16CD" w:rsidR="00EE0C6B" w:rsidRPr="00B43E7C" w:rsidRDefault="00EE0C6B" w:rsidP="00B43E7C">
      <w:pPr>
        <w:ind w:firstLine="480"/>
        <w:rPr>
          <w:rFonts w:ascii="Times New Roman" w:hAnsi="Times New Roman" w:cs="Times New Roman"/>
          <w:sz w:val="24"/>
        </w:rPr>
      </w:pPr>
    </w:p>
    <w:sectPr w:rsidR="00EE0C6B" w:rsidRPr="00B43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0NTQwNzQ0sACyDZR0lIJTi4sz8/NACgyNagFoZiRULQAAAA=="/>
  </w:docVars>
  <w:rsids>
    <w:rsidRoot w:val="00180BD0"/>
    <w:rsid w:val="00025E46"/>
    <w:rsid w:val="0006102D"/>
    <w:rsid w:val="000A0F8D"/>
    <w:rsid w:val="001152E5"/>
    <w:rsid w:val="00151430"/>
    <w:rsid w:val="00171C55"/>
    <w:rsid w:val="00180BD0"/>
    <w:rsid w:val="001A66C9"/>
    <w:rsid w:val="00225595"/>
    <w:rsid w:val="00351BAB"/>
    <w:rsid w:val="003E54DA"/>
    <w:rsid w:val="00436D8C"/>
    <w:rsid w:val="00516EE4"/>
    <w:rsid w:val="00526EF6"/>
    <w:rsid w:val="0064435E"/>
    <w:rsid w:val="00664AC4"/>
    <w:rsid w:val="00692D40"/>
    <w:rsid w:val="0071658F"/>
    <w:rsid w:val="0072109B"/>
    <w:rsid w:val="00733BB8"/>
    <w:rsid w:val="00747592"/>
    <w:rsid w:val="007A1D3D"/>
    <w:rsid w:val="007E7A09"/>
    <w:rsid w:val="00866A26"/>
    <w:rsid w:val="00904E3C"/>
    <w:rsid w:val="00917393"/>
    <w:rsid w:val="00B0083A"/>
    <w:rsid w:val="00B1679E"/>
    <w:rsid w:val="00B329AB"/>
    <w:rsid w:val="00B41CE3"/>
    <w:rsid w:val="00B43E7C"/>
    <w:rsid w:val="00BD7577"/>
    <w:rsid w:val="00E02D2E"/>
    <w:rsid w:val="00EE0C6B"/>
    <w:rsid w:val="00FD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15C05"/>
  <w15:chartTrackingRefBased/>
  <w15:docId w15:val="{2B1ADE42-9AFB-4FEF-913C-7264EA1DA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0C6B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351BAB"/>
    <w:pPr>
      <w:widowControl/>
      <w:spacing w:beforeLines="50" w:before="50" w:afterLines="50" w:after="50" w:line="400" w:lineRule="exact"/>
      <w:ind w:firstLineChars="200" w:firstLine="200"/>
      <w:jc w:val="left"/>
      <w:outlineLvl w:val="0"/>
    </w:pPr>
    <w:rPr>
      <w:rFonts w:ascii="Times New Roman" w:eastAsia="黑体" w:hAnsi="Times New Roman"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351BAB"/>
    <w:rPr>
      <w:rFonts w:eastAsia="黑体"/>
      <w:bCs/>
      <w:kern w:val="44"/>
      <w:sz w:val="32"/>
      <w:szCs w:val="44"/>
    </w:rPr>
  </w:style>
  <w:style w:type="paragraph" w:styleId="a3">
    <w:name w:val="Title"/>
    <w:basedOn w:val="a"/>
    <w:next w:val="a"/>
    <w:link w:val="a4"/>
    <w:uiPriority w:val="10"/>
    <w:qFormat/>
    <w:rsid w:val="00351BAB"/>
    <w:pPr>
      <w:widowControl/>
      <w:spacing w:beforeLines="50" w:before="50" w:afterLines="50" w:after="50" w:line="400" w:lineRule="exact"/>
      <w:ind w:firstLineChars="200" w:firstLine="200"/>
      <w:jc w:val="left"/>
      <w:outlineLvl w:val="0"/>
    </w:pPr>
    <w:rPr>
      <w:rFonts w:asciiTheme="majorHAnsi" w:eastAsia="黑体" w:hAnsiTheme="majorHAnsi" w:cstheme="majorBidi"/>
      <w:bCs/>
      <w:sz w:val="28"/>
      <w:szCs w:val="32"/>
    </w:rPr>
  </w:style>
  <w:style w:type="character" w:customStyle="1" w:styleId="a4">
    <w:name w:val="标题 字符"/>
    <w:basedOn w:val="a0"/>
    <w:link w:val="a3"/>
    <w:uiPriority w:val="10"/>
    <w:rsid w:val="00351BAB"/>
    <w:rPr>
      <w:rFonts w:asciiTheme="majorHAnsi" w:eastAsia="黑体" w:hAnsiTheme="majorHAnsi" w:cstheme="majorBidi"/>
      <w:bCs/>
      <w:sz w:val="28"/>
      <w:szCs w:val="32"/>
    </w:rPr>
  </w:style>
  <w:style w:type="paragraph" w:styleId="a5">
    <w:name w:val="Subtitle"/>
    <w:aliases w:val="标题3"/>
    <w:basedOn w:val="a"/>
    <w:next w:val="a"/>
    <w:link w:val="a6"/>
    <w:autoRedefine/>
    <w:uiPriority w:val="11"/>
    <w:qFormat/>
    <w:rsid w:val="00351BAB"/>
    <w:pPr>
      <w:spacing w:beforeLines="50" w:before="50" w:afterLines="50" w:after="50" w:line="400" w:lineRule="exact"/>
      <w:ind w:firstLineChars="200" w:firstLine="200"/>
      <w:jc w:val="left"/>
      <w:outlineLvl w:val="1"/>
    </w:pPr>
    <w:rPr>
      <w:rFonts w:ascii="黑体" w:eastAsia="黑体" w:hAnsi="黑体" w:cstheme="majorBidi"/>
      <w:bCs/>
      <w:kern w:val="28"/>
      <w:sz w:val="24"/>
      <w:szCs w:val="32"/>
    </w:rPr>
  </w:style>
  <w:style w:type="character" w:customStyle="1" w:styleId="a6">
    <w:name w:val="副标题 字符"/>
    <w:aliases w:val="标题3 字符"/>
    <w:basedOn w:val="a0"/>
    <w:link w:val="a5"/>
    <w:uiPriority w:val="11"/>
    <w:rsid w:val="00351BAB"/>
    <w:rPr>
      <w:rFonts w:ascii="黑体" w:eastAsia="黑体" w:hAnsi="黑体" w:cstheme="majorBidi"/>
      <w:bCs/>
      <w:kern w:val="28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Q</dc:creator>
  <cp:keywords/>
  <dc:description/>
  <cp:lastModifiedBy>X Q</cp:lastModifiedBy>
  <cp:revision>5</cp:revision>
  <dcterms:created xsi:type="dcterms:W3CDTF">2022-08-23T06:43:00Z</dcterms:created>
  <dcterms:modified xsi:type="dcterms:W3CDTF">2022-08-29T03:06:00Z</dcterms:modified>
</cp:coreProperties>
</file>